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70" w:hanging="1170"/>
        <w:rPr/>
      </w:pPr>
      <w:r>
        <w:rPr>
          <w:rFonts w:cs="Arial" w:ascii="Arial" w:hAnsi="Arial"/>
          <w:b/>
          <w:color w:val="000000"/>
        </w:rPr>
        <w:t>Table S2.</w:t>
        <w:tab/>
      </w:r>
      <w:r>
        <w:rPr>
          <w:rFonts w:cs="Arial" w:ascii="Arial" w:hAnsi="Arial"/>
          <w:color w:val="000000"/>
        </w:rPr>
        <w:t xml:space="preserve">Phenotypes of 84 patients with callosal and other CNS malformations and urinary tract defects subjected to </w:t>
      </w:r>
      <w:r>
        <w:rPr>
          <w:rFonts w:cs="Arial" w:ascii="Arial" w:hAnsi="Arial"/>
          <w:i/>
          <w:color w:val="000000"/>
        </w:rPr>
        <w:t>NFIA</w:t>
      </w:r>
      <w:r>
        <w:rPr/>
        <w:t xml:space="preserve"> intragenic mutation screening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720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 I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CNS and urinary tract phenotyp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, solitary right kidne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, solitary right kidne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hydrocephalus, M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4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, abnormally shaped CC, MM, hydrocephalus, small right kidney, neurogenic bladd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hydrocephalus, M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hydrocephalus, M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5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uestionably thin CC, tethered spinal cord, bilateral hydronephr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6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hydrocephalus, MM, small right kidne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uestionably 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uestionably thin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7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M, very abnormal CC, bilateral hydronephrosis, mild dilatation of right uret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M, abnormal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 CC, MM, hydrocephalus, left hydronephrosis, neurogenic bladd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hypoplastic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hydrocephalus, M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rmal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thin CC, normal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thin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8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, solitary left kidne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d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drocephalus, normal spin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ari I malformation, normal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ari I malformation, normal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uestionably thin CC, normal spin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9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rmal CC, Chiari I malformati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uestionably thin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sence of the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sence of the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ly shaped CC, mild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mewhat abnormally shaped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n CC, normal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te absence of the 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ry abnormal CC, hydrocephalus, normal spin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normally shaped CC, tethered spinal cord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0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ari I malformati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MM, hydrocepha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TH-25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 and interhemispheric cys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C-13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 with interhemispheric cyst Type Iic, subcortical heterotopia, enlarged trigones, white matter reduced in parietal/occipital lobe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C-14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 with interhemispherics cyst Type 1b, subependymal heterotopia, diminished white matt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C-15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 with interhemispheric cys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C-5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ar complete ACC with only part of genus present, bilateral R&gt;L bundles of Probst, interhemispheric cysts, posterior fossa abnl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-63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CC, reduced white matter, hypoplastic cerebellum, microcephal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-68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ontal lobe hypoplasia; CC: only body is present, absent anterior commissure; white matter diffusely diminished; microcephal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-79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plastic body/splenium, agenesis of rostrum of CC, microcephal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-91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, subependymal nodular heterotopia, microcephaly, reduced white matt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1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, ventriculomegal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B-11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ntriculomegaly, tethered spinal cord, neurogenic bladde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, enlarged ventricles, pontine atrophy, abnormal kidney corticomedullary differentiati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DB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nlarged ventricular system, VUR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ari 1 malformation, smaller right kidne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K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drocephaly, Dandy-Walker hypoplastic vermis and cerebellum, agenesis of left kidney, right kidney cys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, enlarged occipital horns, VUR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 xml:space="preserve">Abbreviations: CC, corpus callosum; ACC, agenesis of corpus callosum; MM, </w:t>
      </w:r>
      <w:r>
        <w:rPr>
          <w:rFonts w:eastAsia="SimSun;宋体" w:cs="Arial" w:ascii="Arial" w:hAnsi="Arial"/>
          <w:color w:val="000000"/>
          <w:sz w:val="20"/>
          <w:szCs w:val="20"/>
          <w:lang w:eastAsia="zh-CN"/>
        </w:rPr>
        <w:t xml:space="preserve">myelomeningocele; </w:t>
      </w:r>
    </w:p>
    <w:p>
      <w:pPr>
        <w:pStyle w:val="Normal"/>
        <w:tabs>
          <w:tab w:val="clear" w:pos="720"/>
          <w:tab w:val="left" w:pos="1350" w:leader="none"/>
        </w:tabs>
        <w:rPr>
          <w:rFonts w:ascii="Arial" w:hAnsi="Arial" w:eastAsia="SimSun;宋体" w:cs="Arial"/>
          <w:color w:val="000000"/>
          <w:sz w:val="20"/>
          <w:szCs w:val="20"/>
          <w:lang w:eastAsia="zh-CN"/>
        </w:rPr>
      </w:pPr>
      <w:r>
        <w:rPr>
          <w:rFonts w:eastAsia="SimSun;宋体" w:cs="Arial" w:ascii="Arial" w:hAnsi="Arial"/>
          <w:color w:val="000000"/>
          <w:sz w:val="20"/>
          <w:szCs w:val="20"/>
          <w:lang w:eastAsia="zh-CN"/>
        </w:rPr>
        <w:tab/>
        <w:t>VUR, vesicoureteral reflux</w:t>
      </w:r>
    </w:p>
    <w:p>
      <w:pPr>
        <w:pStyle w:val="Normal"/>
        <w:jc w:val="both"/>
        <w:rPr>
          <w:rFonts w:ascii="Arial" w:hAnsi="Arial" w:eastAsia="SimSun;宋体" w:cs="Arial"/>
          <w:color w:val="000000"/>
          <w:sz w:val="20"/>
          <w:szCs w:val="20"/>
          <w:lang w:eastAsia="zh-CN"/>
        </w:rPr>
      </w:pPr>
      <w:r>
        <w:rPr>
          <w:rFonts w:eastAsia="SimSun;宋体" w:cs="Arial" w:ascii="Arial" w:hAnsi="Arial"/>
          <w:color w:val="000000"/>
          <w:sz w:val="20"/>
          <w:szCs w:val="20"/>
          <w:lang w:eastAsia="zh-CN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63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720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720"/>
      <w:outlineLvl w:val="7"/>
    </w:pPr>
    <w:rPr>
      <w:rFonts w:ascii="Arial" w:hAnsi="Arial" w:cs="Arial"/>
      <w:b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Arial" w:hAnsi="Arial" w:cs="Arial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ailstyle19">
    <w:name w:val="emailstyle19"/>
    <w:basedOn w:val="DefaultParagraphFont"/>
    <w:qFormat/>
    <w:rPr>
      <w:rFonts w:ascii="Arial" w:hAnsi="Arial" w:cs="Arial"/>
      <w:color w:val="000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_text1"/>
    <w:basedOn w:val="DefaultParagraphFont"/>
    <w:qFormat/>
    <w:rPr>
      <w:rFonts w:ascii="Verdana" w:hAnsi="Verdana" w:cs="Verdana"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Times New Roman" w:cs="Batang;바탕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imes" w:hAnsi="Times" w:eastAsia="Times" w:cs="Times"/>
      <w:sz w:val="20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eastAsia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ubtitle">
    <w:name w:val="Subtitle"/>
    <w:basedOn w:val="Normal"/>
    <w:next w:val="TextBody"/>
    <w:qFormat/>
    <w:pPr>
      <w:jc w:val="center"/>
    </w:pPr>
    <w:rPr>
      <w:rFonts w:eastAsia="Times New Roman"/>
      <w:b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SimSun;宋体"/>
      <w:sz w:val="16"/>
      <w:szCs w:val="16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360"/>
      <w:ind w:left="720" w:hanging="720"/>
    </w:pPr>
    <w:rPr>
      <w:rFonts w:ascii="Arial" w:hAnsi="Arial" w:eastAsia="Times New Roman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4:23:00Z</dcterms:created>
  <dc:creator>wlu</dc:creator>
  <dc:description/>
  <cp:keywords/>
  <dc:language>en-US</dc:language>
  <cp:lastModifiedBy>welu</cp:lastModifiedBy>
  <cp:lastPrinted>2007-03-09T10:48:00Z</cp:lastPrinted>
  <dcterms:modified xsi:type="dcterms:W3CDTF">2007-04-04T14:23:00Z</dcterms:modified>
  <cp:revision>2</cp:revision>
  <dc:subject/>
  <dc:title>ROBO2 confers risk of vesicoureteral reflu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